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1200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1047"/>
        <w:gridCol w:w="1027"/>
        <w:gridCol w:w="1027"/>
        <w:gridCol w:w="1653"/>
        <w:gridCol w:w="1559"/>
      </w:tblGrid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R</w:t>
            </w:r>
            <w:r w:rsidR="00A16C51" w:rsidRPr="00A16C51">
              <w:rPr>
                <w:rFonts w:ascii="Times New Roman" w:hAnsi="Times New Roman" w:cs="Times New Roman"/>
              </w:rPr>
              <w:t>ecal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5)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2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114</w:t>
            </w:r>
          </w:p>
        </w:tc>
      </w:tr>
      <w:tr w:rsidR="00A16C51" w:rsidRPr="00A16C51" w:rsidTr="00A16C51">
        <w:trPr>
          <w:trHeight w:val="348"/>
        </w:trPr>
        <w:tc>
          <w:tcPr>
            <w:tcW w:w="10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</w:t>
            </w:r>
            <w:r w:rsidR="00C26C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C26C58" w:rsidP="00A16C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A16C51" w:rsidRPr="00A16C51" w:rsidRDefault="00A16C51" w:rsidP="00A16C51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</w:tr>
    </w:tbl>
    <w:p w:rsidR="006610D2" w:rsidRDefault="00C26C58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. XGB</w:t>
      </w:r>
      <w:r w:rsidR="00726C3C">
        <w:rPr>
          <w:rFonts w:ascii="Times New Roman" w:hAnsi="Times New Roman" w:cs="Times New Roman"/>
          <w:sz w:val="24"/>
          <w:szCs w:val="24"/>
        </w:rPr>
        <w:t xml:space="preserve"> model</w:t>
      </w:r>
      <w:r w:rsidR="00A16C51" w:rsidRPr="00D5083D">
        <w:rPr>
          <w:rFonts w:ascii="Times New Roman" w:hAnsi="Times New Roman" w:cs="Times New Roman"/>
          <w:sz w:val="24"/>
          <w:szCs w:val="24"/>
        </w:rPr>
        <w:t xml:space="preserve"> </w:t>
      </w:r>
      <w:r w:rsidR="00726C3C">
        <w:rPr>
          <w:rFonts w:ascii="Times New Roman" w:hAnsi="Times New Roman" w:cs="Times New Roman"/>
          <w:sz w:val="24"/>
          <w:szCs w:val="24"/>
        </w:rPr>
        <w:t xml:space="preserve">performance </w:t>
      </w:r>
      <w:r w:rsidR="00A16C51" w:rsidRPr="00D5083D">
        <w:rPr>
          <w:rFonts w:ascii="Times New Roman" w:hAnsi="Times New Roman" w:cs="Times New Roman"/>
          <w:sz w:val="24"/>
          <w:szCs w:val="24"/>
        </w:rPr>
        <w:t>result</w:t>
      </w:r>
      <w:r w:rsidR="006610D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10D2" w:rsidRDefault="006610D2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5DE5" w:rsidRDefault="00155DE5" w:rsidP="00661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5DE5" w:rsidRDefault="00155DE5" w:rsidP="006610D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155DE5" w:rsidRPr="00155DE5" w:rsidRDefault="00155DE5" w:rsidP="006610D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6610D2" w:rsidRPr="00ED54FF" w:rsidRDefault="006610D2" w:rsidP="006610D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6610D2" w:rsidRDefault="006610D2" w:rsidP="006610D2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622CC" w:rsidRPr="006610D2" w:rsidRDefault="004622CC">
      <w:pPr>
        <w:rPr>
          <w:rFonts w:ascii="Times New Roman" w:hAnsi="Times New Roman" w:cs="Times New Roman"/>
          <w:sz w:val="24"/>
          <w:szCs w:val="24"/>
        </w:rPr>
      </w:pPr>
    </w:p>
    <w:sectPr w:rsidR="004622CC" w:rsidRPr="006610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4A17" w:rsidRDefault="00684A17" w:rsidP="00726C3C">
      <w:pPr>
        <w:spacing w:after="0" w:line="240" w:lineRule="auto"/>
      </w:pPr>
      <w:r>
        <w:separator/>
      </w:r>
    </w:p>
  </w:endnote>
  <w:endnote w:type="continuationSeparator" w:id="0">
    <w:p w:rsidR="00684A17" w:rsidRDefault="00684A17" w:rsidP="0072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4A17" w:rsidRDefault="00684A17" w:rsidP="00726C3C">
      <w:pPr>
        <w:spacing w:after="0" w:line="240" w:lineRule="auto"/>
      </w:pPr>
      <w:r>
        <w:separator/>
      </w:r>
    </w:p>
  </w:footnote>
  <w:footnote w:type="continuationSeparator" w:id="0">
    <w:p w:rsidR="00684A17" w:rsidRDefault="00684A17" w:rsidP="00726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51"/>
    <w:rsid w:val="00155DE5"/>
    <w:rsid w:val="003A6195"/>
    <w:rsid w:val="004622CC"/>
    <w:rsid w:val="004A628B"/>
    <w:rsid w:val="006610D2"/>
    <w:rsid w:val="00684A17"/>
    <w:rsid w:val="00726C3C"/>
    <w:rsid w:val="00A16C51"/>
    <w:rsid w:val="00C26C58"/>
    <w:rsid w:val="00D5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A9AC63"/>
  <w15:chartTrackingRefBased/>
  <w15:docId w15:val="{47E8E96E-2F69-4CE0-8BC3-32ABF23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6C3C"/>
  </w:style>
  <w:style w:type="paragraph" w:styleId="a4">
    <w:name w:val="footer"/>
    <w:basedOn w:val="a"/>
    <w:link w:val="Char0"/>
    <w:uiPriority w:val="99"/>
    <w:unhideWhenUsed/>
    <w:rsid w:val="00726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28:00Z</dcterms:created>
  <dcterms:modified xsi:type="dcterms:W3CDTF">2020-12-25T10:27:00Z</dcterms:modified>
</cp:coreProperties>
</file>